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096" w:rsidRPr="00A71C64" w:rsidRDefault="007A5096" w:rsidP="007A5096">
      <w:pPr>
        <w:spacing w:line="480" w:lineRule="auto"/>
        <w:rPr>
          <w:rFonts w:eastAsia="Times New Roman"/>
          <w:b/>
          <w:bCs/>
        </w:rPr>
      </w:pPr>
      <w:r w:rsidRPr="00A71C64">
        <w:rPr>
          <w:rFonts w:eastAsia="Times New Roman"/>
          <w:b/>
          <w:bCs/>
          <w:sz w:val="36"/>
          <w:szCs w:val="36"/>
        </w:rPr>
        <w:t>Supporting Information</w:t>
      </w:r>
      <w:r w:rsidRPr="00A71C64">
        <w:rPr>
          <w:rFonts w:eastAsia="Times New Roman"/>
          <w:b/>
          <w:bCs/>
        </w:rPr>
        <w:t xml:space="preserve"> </w:t>
      </w:r>
    </w:p>
    <w:p w:rsidR="007A5096" w:rsidRPr="00A71C64" w:rsidRDefault="007A5096" w:rsidP="007A5096">
      <w:pPr>
        <w:spacing w:line="480" w:lineRule="auto"/>
        <w:rPr>
          <w:rFonts w:eastAsia="Times New Roman"/>
        </w:rPr>
      </w:pPr>
      <w:proofErr w:type="gramStart"/>
      <w:r w:rsidRPr="006036BF">
        <w:rPr>
          <w:b/>
          <w:bCs/>
        </w:rPr>
        <w:t>S4 Table.</w:t>
      </w:r>
      <w:proofErr w:type="gramEnd"/>
      <w:r w:rsidRPr="006036BF">
        <w:rPr>
          <w:b/>
          <w:bCs/>
        </w:rPr>
        <w:t xml:space="preserve"> </w:t>
      </w:r>
      <w:proofErr w:type="gramStart"/>
      <w:r w:rsidRPr="006036BF">
        <w:rPr>
          <w:b/>
          <w:bCs/>
        </w:rPr>
        <w:t>Variable scale models.</w:t>
      </w:r>
      <w:proofErr w:type="gramEnd"/>
      <w:r w:rsidRPr="006036BF">
        <w:rPr>
          <w:b/>
          <w:bCs/>
        </w:rPr>
        <w:t xml:space="preserve"> </w:t>
      </w:r>
      <w:r w:rsidRPr="00A71C64">
        <w:rPr>
          <w:rFonts w:eastAsia="Times New Roman"/>
        </w:rPr>
        <w:t xml:space="preserve">Variable scale selection results for five carnivore taxa from 4 buffer scales in the Adirondack Mountains, New York, USA.  We fit encounter history data from surveys to the model set for each variable in top-ranking habitat models beyond local scale (S3 Table).  </w:t>
      </w:r>
      <w:r w:rsidRPr="00A71C64">
        <w:rPr>
          <w:rFonts w:eastAsia="Times New Roman"/>
          <w:i/>
        </w:rPr>
        <w:t xml:space="preserve">U. </w:t>
      </w:r>
      <w:proofErr w:type="spellStart"/>
      <w:r w:rsidRPr="00A71C64">
        <w:rPr>
          <w:rFonts w:eastAsia="Times New Roman"/>
          <w:i/>
        </w:rPr>
        <w:t>americanus</w:t>
      </w:r>
      <w:proofErr w:type="spellEnd"/>
      <w:r w:rsidRPr="00A71C64">
        <w:rPr>
          <w:rFonts w:eastAsia="Times New Roman"/>
        </w:rPr>
        <w:t xml:space="preserve"> and </w:t>
      </w:r>
      <w:r w:rsidRPr="00A71C64">
        <w:rPr>
          <w:rFonts w:eastAsia="Times New Roman"/>
          <w:i/>
        </w:rPr>
        <w:t>M. pennant</w:t>
      </w:r>
      <w:r w:rsidRPr="00A71C64">
        <w:rPr>
          <w:rFonts w:eastAsia="Times New Roman"/>
        </w:rPr>
        <w:t xml:space="preserve"> models had 5 and 3 parameters, respectively.  </w:t>
      </w:r>
      <w:r w:rsidRPr="00A71C64">
        <w:rPr>
          <w:rFonts w:eastAsia="Times New Roman"/>
          <w:i/>
        </w:rPr>
        <w:t xml:space="preserve">M. </w:t>
      </w:r>
      <w:proofErr w:type="spellStart"/>
      <w:proofErr w:type="gramStart"/>
      <w:r w:rsidRPr="00A71C64">
        <w:rPr>
          <w:rFonts w:eastAsia="Times New Roman"/>
          <w:i/>
        </w:rPr>
        <w:t>americana</w:t>
      </w:r>
      <w:proofErr w:type="spellEnd"/>
      <w:proofErr w:type="gramEnd"/>
      <w:r w:rsidRPr="00A71C64">
        <w:rPr>
          <w:rFonts w:eastAsia="Times New Roman"/>
        </w:rPr>
        <w:t xml:space="preserve">, </w:t>
      </w:r>
      <w:r w:rsidRPr="00A71C64">
        <w:rPr>
          <w:rFonts w:eastAsia="Times New Roman"/>
          <w:i/>
        </w:rPr>
        <w:t xml:space="preserve">P. </w:t>
      </w:r>
      <w:proofErr w:type="spellStart"/>
      <w:r w:rsidRPr="00A71C64">
        <w:rPr>
          <w:rFonts w:eastAsia="Times New Roman"/>
          <w:i/>
        </w:rPr>
        <w:t>lotor</w:t>
      </w:r>
      <w:proofErr w:type="spellEnd"/>
      <w:r w:rsidRPr="00A71C64">
        <w:rPr>
          <w:rFonts w:eastAsia="Times New Roman"/>
        </w:rPr>
        <w:t xml:space="preserve">, and </w:t>
      </w:r>
      <w:proofErr w:type="spellStart"/>
      <w:r w:rsidRPr="00A71C64">
        <w:rPr>
          <w:rFonts w:eastAsia="Times New Roman"/>
          <w:i/>
        </w:rPr>
        <w:t>Mustela</w:t>
      </w:r>
      <w:proofErr w:type="spellEnd"/>
      <w:r w:rsidRPr="00A71C64">
        <w:rPr>
          <w:rFonts w:eastAsia="Times New Roman"/>
        </w:rPr>
        <w:t xml:space="preserve"> spp. models had 4 parameters.  For all models, probability of detection (</w:t>
      </w:r>
      <w:r w:rsidRPr="00A71C64">
        <w:rPr>
          <w:rFonts w:eastAsia="Times New Roman"/>
          <w:i/>
        </w:rPr>
        <w:t>p</w:t>
      </w:r>
      <w:r w:rsidRPr="00A71C64">
        <w:rPr>
          <w:rFonts w:eastAsia="Times New Roman"/>
        </w:rPr>
        <w:t>) was held as the most parsimonious model from stage 1 of modeling process for each species (S2 Table), whereas estimated occupancy (ψ) varied based on buffer scale.  Variable acronyms are in S1 Tabl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23"/>
        <w:gridCol w:w="1647"/>
        <w:gridCol w:w="1569"/>
        <w:gridCol w:w="1415"/>
        <w:gridCol w:w="2122"/>
      </w:tblGrid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b/>
                <w:color w:val="000000"/>
              </w:rPr>
            </w:pPr>
            <w:r w:rsidRPr="00A71C64">
              <w:rPr>
                <w:rFonts w:eastAsia="Times New Roman"/>
                <w:b/>
                <w:color w:val="000000"/>
              </w:rPr>
              <w:t>Model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vertAlign w:val="superscript"/>
              </w:rPr>
            </w:pPr>
            <w:proofErr w:type="spellStart"/>
            <w:r w:rsidRPr="00A71C64">
              <w:rPr>
                <w:rFonts w:eastAsia="Times New Roman"/>
                <w:b/>
                <w:color w:val="000000"/>
              </w:rPr>
              <w:t>AIC</w:t>
            </w:r>
            <w:r w:rsidRPr="00A71C64">
              <w:rPr>
                <w:rFonts w:eastAsia="Times New Roman"/>
                <w:b/>
                <w:color w:val="000000"/>
                <w:vertAlign w:val="subscript"/>
              </w:rPr>
              <w:t>c</w:t>
            </w:r>
            <w:r w:rsidRPr="00A71C64">
              <w:rPr>
                <w:rFonts w:eastAsia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b/>
                <w:color w:val="000000"/>
              </w:rPr>
            </w:pPr>
            <w:proofErr w:type="spellStart"/>
            <w:r w:rsidRPr="00A71C64">
              <w:rPr>
                <w:rFonts w:eastAsia="Times New Roman"/>
                <w:b/>
                <w:color w:val="000000"/>
              </w:rPr>
              <w:t>ΔAIC</w:t>
            </w:r>
            <w:r w:rsidRPr="00A71C64">
              <w:rPr>
                <w:rFonts w:eastAsia="Times New Roman"/>
                <w:b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vertAlign w:val="superscript"/>
              </w:rPr>
            </w:pPr>
            <w:proofErr w:type="spellStart"/>
            <w:r w:rsidRPr="00A71C64">
              <w:rPr>
                <w:rFonts w:eastAsia="Times New Roman"/>
                <w:b/>
                <w:i/>
                <w:color w:val="000000"/>
              </w:rPr>
              <w:t>w</w:t>
            </w:r>
            <w:r w:rsidRPr="00A71C64"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vertAlign w:val="superscript"/>
              </w:rPr>
            </w:pPr>
            <w:proofErr w:type="spellStart"/>
            <w:r w:rsidRPr="00A71C64">
              <w:rPr>
                <w:rFonts w:eastAsia="Times New Roman"/>
                <w:b/>
                <w:color w:val="000000"/>
              </w:rPr>
              <w:t>Deviance</w:t>
            </w:r>
            <w:r w:rsidRPr="00A71C64">
              <w:rPr>
                <w:rFonts w:eastAsia="Times New Roman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7A5096" w:rsidRPr="00A71C64" w:rsidTr="00D24308">
        <w:trPr>
          <w:trHeight w:val="300"/>
        </w:trPr>
        <w:tc>
          <w:tcPr>
            <w:tcW w:w="5000" w:type="pct"/>
            <w:gridSpan w:val="5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 xml:space="preserve">U. </w:t>
            </w:r>
            <w:proofErr w:type="spellStart"/>
            <w:r w:rsidRPr="00A71C64">
              <w:rPr>
                <w:rFonts w:eastAsia="Times New Roman"/>
                <w:i/>
                <w:color w:val="000000"/>
              </w:rPr>
              <w:t>americanus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DEC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57.48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591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46.23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0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59.00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.52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76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47.75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61.52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4.04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78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50.27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0.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62.26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4.78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54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51.01</w:t>
            </w:r>
          </w:p>
        </w:tc>
      </w:tr>
      <w:tr w:rsidR="007A5096" w:rsidRPr="00A71C64" w:rsidTr="00D24308">
        <w:trPr>
          <w:trHeight w:val="300"/>
        </w:trPr>
        <w:tc>
          <w:tcPr>
            <w:tcW w:w="5000" w:type="pct"/>
            <w:gridSpan w:val="5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 xml:space="preserve">U. </w:t>
            </w:r>
            <w:proofErr w:type="spellStart"/>
            <w:r w:rsidRPr="00A71C64">
              <w:rPr>
                <w:rFonts w:eastAsia="Times New Roman"/>
                <w:i/>
                <w:color w:val="000000"/>
              </w:rPr>
              <w:t>americanus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FORCOV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0.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61.02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371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49.77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0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61.86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44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50.61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62.12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.1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14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50.87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62.58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.56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70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51.33</w:t>
            </w:r>
          </w:p>
        </w:tc>
      </w:tr>
      <w:tr w:rsidR="007A5096" w:rsidRPr="00A71C64" w:rsidTr="00D24308">
        <w:trPr>
          <w:trHeight w:val="300"/>
        </w:trPr>
        <w:tc>
          <w:tcPr>
            <w:tcW w:w="5000" w:type="pct"/>
            <w:gridSpan w:val="5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 xml:space="preserve">U. </w:t>
            </w:r>
            <w:proofErr w:type="spellStart"/>
            <w:r w:rsidRPr="00A71C64">
              <w:rPr>
                <w:rFonts w:eastAsia="Times New Roman"/>
                <w:i/>
                <w:color w:val="000000"/>
              </w:rPr>
              <w:t>americanus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HOUSE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0.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60.00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359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48.75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lastRenderedPageBreak/>
              <w:t>ψ(10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60.18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328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48.93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61.62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.62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60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50.37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61.69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.69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54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50.44</w:t>
            </w:r>
          </w:p>
        </w:tc>
      </w:tr>
      <w:tr w:rsidR="007A5096" w:rsidRPr="00A71C64" w:rsidTr="00D24308">
        <w:trPr>
          <w:trHeight w:val="300"/>
        </w:trPr>
        <w:tc>
          <w:tcPr>
            <w:tcW w:w="5000" w:type="pct"/>
            <w:gridSpan w:val="5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 xml:space="preserve">U. </w:t>
            </w:r>
            <w:proofErr w:type="spellStart"/>
            <w:r w:rsidRPr="00A71C64">
              <w:rPr>
                <w:rFonts w:eastAsia="Times New Roman"/>
                <w:i/>
                <w:color w:val="000000"/>
              </w:rPr>
              <w:t>americanus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LOGRD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0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58.46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382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47.21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58.94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301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47.69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0.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59.34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46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48.09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61.81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.35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72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50.56</w:t>
            </w:r>
          </w:p>
        </w:tc>
      </w:tr>
      <w:tr w:rsidR="007A5096" w:rsidRPr="00A71C64" w:rsidTr="00D24308">
        <w:trPr>
          <w:trHeight w:val="300"/>
        </w:trPr>
        <w:tc>
          <w:tcPr>
            <w:tcW w:w="5000" w:type="pct"/>
            <w:gridSpan w:val="5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 xml:space="preserve">U. </w:t>
            </w:r>
            <w:proofErr w:type="spellStart"/>
            <w:r w:rsidRPr="00A71C64">
              <w:rPr>
                <w:rFonts w:eastAsia="Times New Roman"/>
                <w:i/>
                <w:color w:val="000000"/>
              </w:rPr>
              <w:t>americanus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NATFRAG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0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57.13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422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45.88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58.10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60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46.85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58.95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.82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70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47.70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0.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59.21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.08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49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47.96</w:t>
            </w:r>
          </w:p>
        </w:tc>
      </w:tr>
      <w:tr w:rsidR="007A5096" w:rsidRPr="00A71C64" w:rsidTr="00D24308">
        <w:trPr>
          <w:trHeight w:val="300"/>
        </w:trPr>
        <w:tc>
          <w:tcPr>
            <w:tcW w:w="5000" w:type="pct"/>
            <w:gridSpan w:val="5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 xml:space="preserve">U. </w:t>
            </w:r>
            <w:proofErr w:type="spellStart"/>
            <w:r w:rsidRPr="00A71C64">
              <w:rPr>
                <w:rFonts w:eastAsia="Times New Roman"/>
                <w:i/>
                <w:color w:val="000000"/>
              </w:rPr>
              <w:t>americanus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PAVED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0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55.39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626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44.14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58.12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.73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60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46.87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58.80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.41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14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47.55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0.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59.04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.65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01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47.79</w:t>
            </w:r>
          </w:p>
        </w:tc>
      </w:tr>
      <w:tr w:rsidR="007A5096" w:rsidRPr="00A71C64" w:rsidTr="00D24308">
        <w:trPr>
          <w:trHeight w:val="300"/>
        </w:trPr>
        <w:tc>
          <w:tcPr>
            <w:tcW w:w="5000" w:type="pct"/>
            <w:gridSpan w:val="5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 xml:space="preserve">M. </w:t>
            </w:r>
            <w:proofErr w:type="spellStart"/>
            <w:r w:rsidRPr="00A71C64">
              <w:rPr>
                <w:rFonts w:eastAsia="Times New Roman"/>
                <w:i/>
                <w:color w:val="000000"/>
              </w:rPr>
              <w:t>pennanti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HOUSE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95.90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731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89.42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98.79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.89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72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92.31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0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400.59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4.69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70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94.11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0.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402.53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6.63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27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96.05</w:t>
            </w:r>
          </w:p>
        </w:tc>
      </w:tr>
      <w:tr w:rsidR="007A5096" w:rsidRPr="00A71C64" w:rsidTr="00D24308">
        <w:trPr>
          <w:trHeight w:val="300"/>
        </w:trPr>
        <w:tc>
          <w:tcPr>
            <w:tcW w:w="5000" w:type="pct"/>
            <w:gridSpan w:val="5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lastRenderedPageBreak/>
              <w:t xml:space="preserve">M. </w:t>
            </w:r>
            <w:proofErr w:type="spellStart"/>
            <w:r w:rsidRPr="00A71C64">
              <w:rPr>
                <w:rFonts w:eastAsia="Times New Roman"/>
                <w:i/>
                <w:color w:val="000000"/>
              </w:rPr>
              <w:t>pennanti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FORCOV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0.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402.06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324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95.58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402.76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29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96.28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402.78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26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96.30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0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402.83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21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96.35</w:t>
            </w:r>
          </w:p>
        </w:tc>
      </w:tr>
      <w:tr w:rsidR="007A5096" w:rsidRPr="00A71C64" w:rsidTr="00D24308">
        <w:trPr>
          <w:trHeight w:val="300"/>
        </w:trPr>
        <w:tc>
          <w:tcPr>
            <w:tcW w:w="5000" w:type="pct"/>
            <w:gridSpan w:val="5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 xml:space="preserve">M. </w:t>
            </w:r>
            <w:proofErr w:type="spellStart"/>
            <w:r w:rsidRPr="00A71C64">
              <w:rPr>
                <w:rFonts w:eastAsia="Times New Roman"/>
                <w:i/>
                <w:color w:val="000000"/>
              </w:rPr>
              <w:t>pennanti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NATFRAG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0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98.75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301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92.27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98.98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68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92.50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99.25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35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92.77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0.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99.61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96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93.13</w:t>
            </w:r>
          </w:p>
        </w:tc>
      </w:tr>
      <w:tr w:rsidR="007A5096" w:rsidRPr="00A71C64" w:rsidTr="00D24308">
        <w:trPr>
          <w:trHeight w:val="300"/>
        </w:trPr>
        <w:tc>
          <w:tcPr>
            <w:tcW w:w="5000" w:type="pct"/>
            <w:gridSpan w:val="5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 xml:space="preserve">M. </w:t>
            </w:r>
            <w:proofErr w:type="spellStart"/>
            <w:r w:rsidRPr="00A71C64">
              <w:rPr>
                <w:rFonts w:eastAsia="Times New Roman"/>
                <w:i/>
                <w:color w:val="000000"/>
              </w:rPr>
              <w:t>pennanti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PAVED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0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400.40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415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93.92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400.81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338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94.33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402.82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.42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24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96.34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0.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402.83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.43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23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96.35</w:t>
            </w:r>
          </w:p>
        </w:tc>
      </w:tr>
      <w:tr w:rsidR="007A5096" w:rsidRPr="00A71C64" w:rsidTr="00D24308">
        <w:trPr>
          <w:trHeight w:val="300"/>
        </w:trPr>
        <w:tc>
          <w:tcPr>
            <w:tcW w:w="5000" w:type="pct"/>
            <w:gridSpan w:val="5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 xml:space="preserve">M. </w:t>
            </w:r>
            <w:proofErr w:type="spellStart"/>
            <w:r w:rsidRPr="00A71C64">
              <w:rPr>
                <w:rFonts w:eastAsia="Times New Roman"/>
                <w:i/>
                <w:color w:val="000000"/>
              </w:rPr>
              <w:t>americana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CON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0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21.98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813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13.16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25.07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.09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73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16.25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31.50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9.52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07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22.68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0.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31.57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9.59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07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22.75</w:t>
            </w:r>
          </w:p>
        </w:tc>
      </w:tr>
      <w:tr w:rsidR="007A5096" w:rsidRPr="00A71C64" w:rsidTr="00D24308">
        <w:trPr>
          <w:trHeight w:val="300"/>
        </w:trPr>
        <w:tc>
          <w:tcPr>
            <w:tcW w:w="5000" w:type="pct"/>
            <w:gridSpan w:val="5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 xml:space="preserve">M. </w:t>
            </w:r>
            <w:proofErr w:type="spellStart"/>
            <w:r w:rsidRPr="00A71C64">
              <w:rPr>
                <w:rFonts w:eastAsia="Times New Roman"/>
                <w:i/>
                <w:color w:val="000000"/>
              </w:rPr>
              <w:t>americana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ELE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0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15.91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712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07.09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18.15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.24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32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09.33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lastRenderedPageBreak/>
              <w:t>ψ(1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22.12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6.21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32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13.30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0.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22.67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6.76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24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13.85</w:t>
            </w:r>
          </w:p>
        </w:tc>
      </w:tr>
      <w:tr w:rsidR="007A5096" w:rsidRPr="00A71C64" w:rsidTr="00D24308">
        <w:trPr>
          <w:trHeight w:val="300"/>
        </w:trPr>
        <w:tc>
          <w:tcPr>
            <w:tcW w:w="5000" w:type="pct"/>
            <w:gridSpan w:val="5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 xml:space="preserve">M. </w:t>
            </w:r>
            <w:proofErr w:type="spellStart"/>
            <w:r w:rsidRPr="00A71C64">
              <w:rPr>
                <w:rFonts w:eastAsia="Times New Roman"/>
                <w:i/>
                <w:color w:val="000000"/>
              </w:rPr>
              <w:t>americana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FORCOV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0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22.04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614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13.22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23.51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.47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94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14.69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26.56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4.52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64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17.74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0.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28.25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6.21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28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19.43</w:t>
            </w:r>
          </w:p>
        </w:tc>
      </w:tr>
      <w:tr w:rsidR="007A5096" w:rsidRPr="00A71C64" w:rsidTr="00D24308">
        <w:trPr>
          <w:trHeight w:val="300"/>
        </w:trPr>
        <w:tc>
          <w:tcPr>
            <w:tcW w:w="5000" w:type="pct"/>
            <w:gridSpan w:val="5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 xml:space="preserve">M. </w:t>
            </w:r>
            <w:proofErr w:type="spellStart"/>
            <w:r w:rsidRPr="00A71C64">
              <w:rPr>
                <w:rFonts w:eastAsia="Times New Roman"/>
                <w:i/>
                <w:color w:val="000000"/>
              </w:rPr>
              <w:t>americana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NATFRAG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25.21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375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16.39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26.09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41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17.27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0.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26.53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.32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94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17.71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0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26.57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.36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90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17.75</w:t>
            </w:r>
          </w:p>
        </w:tc>
      </w:tr>
      <w:tr w:rsidR="007A5096" w:rsidRPr="00A71C64" w:rsidTr="00D24308">
        <w:trPr>
          <w:trHeight w:val="300"/>
        </w:trPr>
        <w:tc>
          <w:tcPr>
            <w:tcW w:w="5000" w:type="pct"/>
            <w:gridSpan w:val="5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 xml:space="preserve">M. </w:t>
            </w:r>
            <w:proofErr w:type="spellStart"/>
            <w:r w:rsidRPr="00A71C64">
              <w:rPr>
                <w:rFonts w:eastAsia="Times New Roman"/>
                <w:i/>
                <w:color w:val="000000"/>
              </w:rPr>
              <w:t>americana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SNOW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27.96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311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19.14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0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28.06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96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19.24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28.67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18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19.85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0.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29.12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.16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74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20.30</w:t>
            </w:r>
          </w:p>
        </w:tc>
      </w:tr>
      <w:tr w:rsidR="007A5096" w:rsidRPr="00A71C64" w:rsidTr="00D24308">
        <w:trPr>
          <w:trHeight w:val="300"/>
        </w:trPr>
        <w:tc>
          <w:tcPr>
            <w:tcW w:w="5000" w:type="pct"/>
            <w:gridSpan w:val="5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 xml:space="preserve">M. </w:t>
            </w:r>
            <w:proofErr w:type="spellStart"/>
            <w:r w:rsidRPr="00A71C64">
              <w:rPr>
                <w:rFonts w:eastAsia="Times New Roman"/>
                <w:i/>
                <w:color w:val="000000"/>
              </w:rPr>
              <w:t>americana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TRI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0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14.68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698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05.86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17.13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.45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05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08.31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0.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19.87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5.19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52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11.05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20.18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5.5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45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11.36</w:t>
            </w:r>
          </w:p>
        </w:tc>
      </w:tr>
      <w:tr w:rsidR="007A5096" w:rsidRPr="00A71C64" w:rsidTr="00D24308">
        <w:trPr>
          <w:trHeight w:val="300"/>
        </w:trPr>
        <w:tc>
          <w:tcPr>
            <w:tcW w:w="5000" w:type="pct"/>
            <w:gridSpan w:val="5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 xml:space="preserve">P. </w:t>
            </w:r>
            <w:proofErr w:type="spellStart"/>
            <w:r w:rsidRPr="00A71C64">
              <w:rPr>
                <w:rFonts w:eastAsia="Times New Roman"/>
                <w:i/>
                <w:color w:val="000000"/>
              </w:rPr>
              <w:t>lotor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ELE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lastRenderedPageBreak/>
              <w:t>ψ(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8.02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73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09.20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0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8.22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47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09.40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8.23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45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09.41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0.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8.31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36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09.49</w:t>
            </w:r>
          </w:p>
        </w:tc>
      </w:tr>
      <w:tr w:rsidR="007A5096" w:rsidRPr="00A71C64" w:rsidTr="00D24308">
        <w:trPr>
          <w:trHeight w:val="300"/>
        </w:trPr>
        <w:tc>
          <w:tcPr>
            <w:tcW w:w="5000" w:type="pct"/>
            <w:gridSpan w:val="5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 xml:space="preserve">P. </w:t>
            </w:r>
            <w:proofErr w:type="spellStart"/>
            <w:r w:rsidRPr="00A71C64">
              <w:rPr>
                <w:rFonts w:eastAsia="Times New Roman"/>
                <w:i/>
                <w:color w:val="000000"/>
              </w:rPr>
              <w:t>lotor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FORCOV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0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8.89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59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0.07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8.98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47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0.16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0.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8.98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47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0.16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8.98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47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0.16</w:t>
            </w:r>
          </w:p>
        </w:tc>
      </w:tr>
      <w:tr w:rsidR="007A5096" w:rsidRPr="00A71C64" w:rsidTr="00D24308">
        <w:trPr>
          <w:trHeight w:val="300"/>
        </w:trPr>
        <w:tc>
          <w:tcPr>
            <w:tcW w:w="5000" w:type="pct"/>
            <w:gridSpan w:val="5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 xml:space="preserve">P. </w:t>
            </w:r>
            <w:proofErr w:type="spellStart"/>
            <w:r w:rsidRPr="00A71C64">
              <w:rPr>
                <w:rFonts w:eastAsia="Times New Roman"/>
                <w:i/>
                <w:color w:val="000000"/>
              </w:rPr>
              <w:t>lotor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HOUSE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6.69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3293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07.87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6.91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95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08.09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0.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7.65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038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08.83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7.99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719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09.17</w:t>
            </w:r>
          </w:p>
        </w:tc>
      </w:tr>
      <w:tr w:rsidR="007A5096" w:rsidRPr="00A71C64" w:rsidTr="00D24308">
        <w:trPr>
          <w:trHeight w:val="300"/>
        </w:trPr>
        <w:tc>
          <w:tcPr>
            <w:tcW w:w="5000" w:type="pct"/>
            <w:gridSpan w:val="5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 xml:space="preserve">P. </w:t>
            </w:r>
            <w:proofErr w:type="spellStart"/>
            <w:r w:rsidRPr="00A71C64">
              <w:rPr>
                <w:rFonts w:eastAsia="Times New Roman"/>
                <w:i/>
                <w:color w:val="000000"/>
              </w:rPr>
              <w:t>lotor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NATFRAG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6.47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5209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07.65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8.69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.22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717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09.87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0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8.79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.32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633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09.97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0.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9.04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.57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441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0.22</w:t>
            </w:r>
          </w:p>
        </w:tc>
      </w:tr>
      <w:tr w:rsidR="007A5096" w:rsidRPr="00A71C64" w:rsidTr="00D24308">
        <w:trPr>
          <w:trHeight w:val="300"/>
        </w:trPr>
        <w:tc>
          <w:tcPr>
            <w:tcW w:w="5000" w:type="pct"/>
            <w:gridSpan w:val="5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 xml:space="preserve">P. </w:t>
            </w:r>
            <w:proofErr w:type="spellStart"/>
            <w:r w:rsidRPr="00A71C64">
              <w:rPr>
                <w:rFonts w:eastAsia="Times New Roman"/>
                <w:i/>
                <w:color w:val="000000"/>
              </w:rPr>
              <w:t>lotor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SHORE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6.64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3722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07.82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7.11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943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08.29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0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7.89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992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09.07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lastRenderedPageBreak/>
              <w:t>ψ(0.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8.68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.04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342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09.86</w:t>
            </w:r>
          </w:p>
        </w:tc>
      </w:tr>
      <w:tr w:rsidR="007A5096" w:rsidRPr="00A71C64" w:rsidTr="00D24308">
        <w:trPr>
          <w:trHeight w:val="300"/>
        </w:trPr>
        <w:tc>
          <w:tcPr>
            <w:tcW w:w="5000" w:type="pct"/>
            <w:gridSpan w:val="5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 xml:space="preserve">P. </w:t>
            </w:r>
            <w:proofErr w:type="spellStart"/>
            <w:r w:rsidRPr="00A71C64">
              <w:rPr>
                <w:rFonts w:eastAsia="Times New Roman"/>
                <w:i/>
                <w:color w:val="000000"/>
              </w:rPr>
              <w:t>lotor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SNOW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0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7.55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937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08.73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7.9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465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09.08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7.99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357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09.17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0.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8.09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242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09.27</w:t>
            </w:r>
          </w:p>
        </w:tc>
      </w:tr>
      <w:tr w:rsidR="007A5096" w:rsidRPr="00A71C64" w:rsidTr="00D24308">
        <w:trPr>
          <w:trHeight w:val="300"/>
        </w:trPr>
        <w:tc>
          <w:tcPr>
            <w:tcW w:w="5000" w:type="pct"/>
            <w:gridSpan w:val="5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 xml:space="preserve">P. </w:t>
            </w:r>
            <w:proofErr w:type="spellStart"/>
            <w:r w:rsidRPr="00A71C64">
              <w:rPr>
                <w:rFonts w:eastAsia="Times New Roman"/>
                <w:i/>
                <w:color w:val="000000"/>
              </w:rPr>
              <w:t>lotor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TRI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0.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5.47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3418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06.65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5.79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913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06.97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0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6.71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.24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839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07.89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6.72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83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07.9</w:t>
            </w:r>
          </w:p>
        </w:tc>
      </w:tr>
      <w:tr w:rsidR="007A5096" w:rsidRPr="00A71C64" w:rsidTr="00D24308">
        <w:trPr>
          <w:trHeight w:val="300"/>
        </w:trPr>
        <w:tc>
          <w:tcPr>
            <w:tcW w:w="5000" w:type="pct"/>
            <w:gridSpan w:val="5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i/>
                <w:color w:val="000000"/>
              </w:rPr>
              <w:t xml:space="preserve">P. </w:t>
            </w:r>
            <w:proofErr w:type="spellStart"/>
            <w:r w:rsidRPr="00A71C64">
              <w:rPr>
                <w:rFonts w:eastAsia="Times New Roman"/>
                <w:i/>
                <w:color w:val="000000"/>
              </w:rPr>
              <w:t>lotor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WETLAND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0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7.92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3311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09.1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8.59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369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09.77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0.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8.73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209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09.91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8.82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111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10</w:t>
            </w:r>
          </w:p>
        </w:tc>
      </w:tr>
      <w:tr w:rsidR="007A5096" w:rsidRPr="00A71C64" w:rsidTr="00D24308">
        <w:trPr>
          <w:trHeight w:val="300"/>
        </w:trPr>
        <w:tc>
          <w:tcPr>
            <w:tcW w:w="5000" w:type="pct"/>
            <w:gridSpan w:val="5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r w:rsidRPr="00A71C64">
              <w:rPr>
                <w:rFonts w:eastAsia="Times New Roman"/>
                <w:i/>
                <w:color w:val="000000"/>
              </w:rPr>
              <w:t>Mustela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DEC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92.35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889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83.53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0.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97.60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5.25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64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88.78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0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99.62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7.27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24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90.80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99.67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7.32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23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90.85</w:t>
            </w:r>
          </w:p>
        </w:tc>
      </w:tr>
      <w:tr w:rsidR="007A5096" w:rsidRPr="00A71C64" w:rsidTr="00D24308">
        <w:trPr>
          <w:trHeight w:val="300"/>
        </w:trPr>
        <w:tc>
          <w:tcPr>
            <w:tcW w:w="5000" w:type="pct"/>
            <w:gridSpan w:val="5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r w:rsidRPr="00A71C64">
              <w:rPr>
                <w:rFonts w:eastAsia="Times New Roman"/>
                <w:i/>
                <w:color w:val="000000"/>
              </w:rPr>
              <w:t>Mustela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ELE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0.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04.62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52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95.80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lastRenderedPageBreak/>
              <w:t>ψ(1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04.62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52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95.80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04.65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48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95.83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0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04.65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48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95.83</w:t>
            </w:r>
          </w:p>
        </w:tc>
      </w:tr>
      <w:tr w:rsidR="007A5096" w:rsidRPr="00A71C64" w:rsidTr="00D24308">
        <w:trPr>
          <w:trHeight w:val="300"/>
        </w:trPr>
        <w:tc>
          <w:tcPr>
            <w:tcW w:w="5000" w:type="pct"/>
            <w:gridSpan w:val="5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r w:rsidRPr="00A71C64">
              <w:rPr>
                <w:rFonts w:eastAsia="Times New Roman"/>
                <w:i/>
                <w:color w:val="000000"/>
              </w:rPr>
              <w:t>Mustela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FORCOV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92.69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787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83.87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0.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96.21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.52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35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87.39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98.21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5.52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50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89.39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0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99.38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6.69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28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90.56</w:t>
            </w:r>
          </w:p>
        </w:tc>
      </w:tr>
      <w:tr w:rsidR="007A5096" w:rsidRPr="00A71C64" w:rsidTr="00D24308">
        <w:trPr>
          <w:trHeight w:val="300"/>
        </w:trPr>
        <w:tc>
          <w:tcPr>
            <w:tcW w:w="5000" w:type="pct"/>
            <w:gridSpan w:val="5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r w:rsidRPr="00A71C64">
              <w:rPr>
                <w:rFonts w:eastAsia="Times New Roman"/>
                <w:i/>
                <w:color w:val="000000"/>
              </w:rPr>
              <w:t>Mustela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NATFRAG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0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00.74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454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91.92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01.95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.21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48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93.13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02.89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.15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55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94.07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0.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03.05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2.31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43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94.23</w:t>
            </w:r>
          </w:p>
        </w:tc>
      </w:tr>
      <w:tr w:rsidR="007A5096" w:rsidRPr="00A71C64" w:rsidTr="00D24308">
        <w:trPr>
          <w:trHeight w:val="300"/>
        </w:trPr>
        <w:tc>
          <w:tcPr>
            <w:tcW w:w="5000" w:type="pct"/>
            <w:gridSpan w:val="5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r w:rsidRPr="00A71C64">
              <w:rPr>
                <w:rFonts w:eastAsia="Times New Roman"/>
                <w:i/>
                <w:color w:val="000000"/>
              </w:rPr>
              <w:t>Mustela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SNOW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0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98.21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770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89.39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01.55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.34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45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92.73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03.90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5.69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45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95.08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0.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04.12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5.91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40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95.30</w:t>
            </w:r>
          </w:p>
        </w:tc>
      </w:tr>
      <w:tr w:rsidR="007A5096" w:rsidRPr="00A71C64" w:rsidTr="00D24308">
        <w:trPr>
          <w:trHeight w:val="300"/>
        </w:trPr>
        <w:tc>
          <w:tcPr>
            <w:tcW w:w="5000" w:type="pct"/>
            <w:gridSpan w:val="5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rPr>
                <w:rFonts w:eastAsia="Times New Roman"/>
                <w:color w:val="000000"/>
              </w:rPr>
            </w:pPr>
            <w:proofErr w:type="spellStart"/>
            <w:r w:rsidRPr="00A71C64">
              <w:rPr>
                <w:rFonts w:eastAsia="Times New Roman"/>
                <w:i/>
                <w:color w:val="000000"/>
              </w:rPr>
              <w:t>Mustela</w:t>
            </w:r>
            <w:proofErr w:type="spellEnd"/>
            <w:r w:rsidRPr="00A71C64">
              <w:rPr>
                <w:rFonts w:eastAsia="Times New Roman"/>
                <w:color w:val="000000"/>
              </w:rPr>
              <w:t xml:space="preserve"> TRI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01.05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336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92.23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10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01.21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310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92.39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01.39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283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92.57</w:t>
            </w:r>
          </w:p>
        </w:tc>
      </w:tr>
      <w:tr w:rsidR="007A5096" w:rsidRPr="00A71C64" w:rsidTr="00D24308">
        <w:trPr>
          <w:trHeight w:val="300"/>
        </w:trPr>
        <w:tc>
          <w:tcPr>
            <w:tcW w:w="1474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ψ(0.5k)</w:t>
            </w:r>
          </w:p>
        </w:tc>
        <w:tc>
          <w:tcPr>
            <w:tcW w:w="860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104.15</w:t>
            </w:r>
          </w:p>
        </w:tc>
        <w:tc>
          <w:tcPr>
            <w:tcW w:w="81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3.10</w:t>
            </w:r>
          </w:p>
        </w:tc>
        <w:tc>
          <w:tcPr>
            <w:tcW w:w="739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0.071</w:t>
            </w:r>
          </w:p>
        </w:tc>
        <w:tc>
          <w:tcPr>
            <w:tcW w:w="1108" w:type="pct"/>
            <w:noWrap/>
            <w:vAlign w:val="bottom"/>
          </w:tcPr>
          <w:p w:rsidR="007A5096" w:rsidRPr="00A71C64" w:rsidRDefault="007A5096" w:rsidP="00D24308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A71C64">
              <w:rPr>
                <w:rFonts w:eastAsia="Times New Roman"/>
                <w:color w:val="000000"/>
              </w:rPr>
              <w:t>95.33</w:t>
            </w:r>
          </w:p>
        </w:tc>
      </w:tr>
    </w:tbl>
    <w:p w:rsidR="007A5096" w:rsidRPr="00A71C64" w:rsidRDefault="007A5096" w:rsidP="007A5096">
      <w:pPr>
        <w:spacing w:line="480" w:lineRule="auto"/>
        <w:rPr>
          <w:rFonts w:eastAsia="Times New Roman"/>
        </w:rPr>
      </w:pPr>
      <w:proofErr w:type="gramStart"/>
      <w:r w:rsidRPr="00A71C64">
        <w:rPr>
          <w:rFonts w:eastAsia="Times New Roman"/>
          <w:vertAlign w:val="superscript"/>
        </w:rPr>
        <w:lastRenderedPageBreak/>
        <w:t>a</w:t>
      </w:r>
      <w:proofErr w:type="gramEnd"/>
      <w:r w:rsidRPr="00A71C64">
        <w:rPr>
          <w:rFonts w:eastAsia="Times New Roman"/>
          <w:vertAlign w:val="superscript"/>
        </w:rPr>
        <w:t xml:space="preserve"> </w:t>
      </w:r>
      <w:proofErr w:type="spellStart"/>
      <w:r w:rsidRPr="00A71C64">
        <w:rPr>
          <w:rFonts w:eastAsia="Times New Roman"/>
        </w:rPr>
        <w:t>Akaike</w:t>
      </w:r>
      <w:proofErr w:type="spellEnd"/>
      <w:r w:rsidRPr="00A71C64">
        <w:rPr>
          <w:rFonts w:eastAsia="Times New Roman"/>
        </w:rPr>
        <w:t xml:space="preserve"> Information Criterion for small samples</w:t>
      </w:r>
    </w:p>
    <w:p w:rsidR="007A5096" w:rsidRPr="00A71C64" w:rsidRDefault="007A5096" w:rsidP="007A5096">
      <w:pPr>
        <w:spacing w:line="480" w:lineRule="auto"/>
        <w:rPr>
          <w:rFonts w:eastAsia="Times New Roman"/>
        </w:rPr>
      </w:pPr>
      <w:proofErr w:type="gramStart"/>
      <w:r w:rsidRPr="00A71C64">
        <w:rPr>
          <w:rFonts w:eastAsia="Times New Roman"/>
          <w:vertAlign w:val="superscript"/>
        </w:rPr>
        <w:t>b</w:t>
      </w:r>
      <w:proofErr w:type="gramEnd"/>
      <w:r w:rsidRPr="00A71C64">
        <w:rPr>
          <w:rFonts w:eastAsia="Times New Roman"/>
          <w:vertAlign w:val="superscript"/>
        </w:rPr>
        <w:t xml:space="preserve"> </w:t>
      </w:r>
      <w:r w:rsidRPr="00A71C64">
        <w:rPr>
          <w:rFonts w:eastAsia="Times New Roman"/>
        </w:rPr>
        <w:t>Model probability</w:t>
      </w:r>
    </w:p>
    <w:p w:rsidR="007A5096" w:rsidRPr="00A71C64" w:rsidRDefault="007A5096" w:rsidP="007A5096">
      <w:pPr>
        <w:spacing w:line="480" w:lineRule="auto"/>
        <w:rPr>
          <w:rFonts w:eastAsia="Times New Roman"/>
        </w:rPr>
      </w:pPr>
      <w:proofErr w:type="gramStart"/>
      <w:r w:rsidRPr="00A71C64">
        <w:rPr>
          <w:rFonts w:eastAsia="Times New Roman"/>
          <w:vertAlign w:val="superscript"/>
        </w:rPr>
        <w:t>c</w:t>
      </w:r>
      <w:proofErr w:type="gramEnd"/>
      <w:r w:rsidRPr="00A71C64">
        <w:rPr>
          <w:rFonts w:eastAsia="Times New Roman"/>
          <w:vertAlign w:val="superscript"/>
        </w:rPr>
        <w:t xml:space="preserve"> </w:t>
      </w:r>
      <w:r w:rsidRPr="00A71C64">
        <w:rPr>
          <w:rFonts w:eastAsia="Times New Roman"/>
        </w:rPr>
        <w:t>Difference in -2Log(Likelihood) of the current model and -2log(Likelihood) of the saturated</w:t>
      </w:r>
    </w:p>
    <w:p w:rsidR="007A5096" w:rsidRPr="00A71C64" w:rsidRDefault="007A5096" w:rsidP="007A5096">
      <w:pPr>
        <w:spacing w:line="480" w:lineRule="auto"/>
        <w:rPr>
          <w:rFonts w:eastAsia="Times New Roman"/>
        </w:rPr>
      </w:pPr>
      <w:proofErr w:type="gramStart"/>
      <w:r w:rsidRPr="00A71C64">
        <w:rPr>
          <w:rFonts w:eastAsia="Times New Roman"/>
        </w:rPr>
        <w:t>model</w:t>
      </w:r>
      <w:proofErr w:type="gramEnd"/>
      <w:r w:rsidRPr="00A71C64">
        <w:rPr>
          <w:rFonts w:eastAsia="Times New Roman"/>
        </w:rPr>
        <w:t xml:space="preserve"> as a measure of model fit</w:t>
      </w:r>
    </w:p>
    <w:p w:rsidR="00CD48E9" w:rsidRDefault="00CD48E9">
      <w:bookmarkStart w:id="0" w:name="_GoBack"/>
      <w:bookmarkEnd w:id="0"/>
    </w:p>
    <w:sectPr w:rsidR="00CD48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096"/>
    <w:rsid w:val="0000082E"/>
    <w:rsid w:val="00002368"/>
    <w:rsid w:val="00042054"/>
    <w:rsid w:val="00053BA8"/>
    <w:rsid w:val="00094CA5"/>
    <w:rsid w:val="000B5EC7"/>
    <w:rsid w:val="000D28E2"/>
    <w:rsid w:val="001060CA"/>
    <w:rsid w:val="00111C8B"/>
    <w:rsid w:val="00113C1B"/>
    <w:rsid w:val="0011501E"/>
    <w:rsid w:val="00115C10"/>
    <w:rsid w:val="00135412"/>
    <w:rsid w:val="00141113"/>
    <w:rsid w:val="0014444A"/>
    <w:rsid w:val="00150797"/>
    <w:rsid w:val="00165842"/>
    <w:rsid w:val="00167D9C"/>
    <w:rsid w:val="00175700"/>
    <w:rsid w:val="00175FC9"/>
    <w:rsid w:val="00195259"/>
    <w:rsid w:val="001D1128"/>
    <w:rsid w:val="001E17A2"/>
    <w:rsid w:val="001E3F07"/>
    <w:rsid w:val="001E5D3F"/>
    <w:rsid w:val="002060FD"/>
    <w:rsid w:val="00226628"/>
    <w:rsid w:val="00231504"/>
    <w:rsid w:val="002513F4"/>
    <w:rsid w:val="00255263"/>
    <w:rsid w:val="00277642"/>
    <w:rsid w:val="002856FC"/>
    <w:rsid w:val="002A3694"/>
    <w:rsid w:val="002A60EA"/>
    <w:rsid w:val="002B378F"/>
    <w:rsid w:val="002C025E"/>
    <w:rsid w:val="002D4AEF"/>
    <w:rsid w:val="002D72E3"/>
    <w:rsid w:val="002F2A5F"/>
    <w:rsid w:val="0031141B"/>
    <w:rsid w:val="0031321E"/>
    <w:rsid w:val="00333073"/>
    <w:rsid w:val="00333768"/>
    <w:rsid w:val="0033569A"/>
    <w:rsid w:val="00350236"/>
    <w:rsid w:val="00357C72"/>
    <w:rsid w:val="00357D26"/>
    <w:rsid w:val="003639DC"/>
    <w:rsid w:val="0036719C"/>
    <w:rsid w:val="003726B4"/>
    <w:rsid w:val="00397821"/>
    <w:rsid w:val="003B166C"/>
    <w:rsid w:val="003C4743"/>
    <w:rsid w:val="003D2C34"/>
    <w:rsid w:val="003D3084"/>
    <w:rsid w:val="00417175"/>
    <w:rsid w:val="004178C5"/>
    <w:rsid w:val="00433611"/>
    <w:rsid w:val="004341CE"/>
    <w:rsid w:val="004432B2"/>
    <w:rsid w:val="00454A14"/>
    <w:rsid w:val="00473FF4"/>
    <w:rsid w:val="0047688E"/>
    <w:rsid w:val="0047793D"/>
    <w:rsid w:val="00492AD9"/>
    <w:rsid w:val="004B6057"/>
    <w:rsid w:val="004B77E8"/>
    <w:rsid w:val="004C0F70"/>
    <w:rsid w:val="004C2DB6"/>
    <w:rsid w:val="004D240A"/>
    <w:rsid w:val="004E7DA0"/>
    <w:rsid w:val="005031CE"/>
    <w:rsid w:val="005038B9"/>
    <w:rsid w:val="00506CE4"/>
    <w:rsid w:val="005201B9"/>
    <w:rsid w:val="00533ED8"/>
    <w:rsid w:val="00545D20"/>
    <w:rsid w:val="00553C84"/>
    <w:rsid w:val="00571C7A"/>
    <w:rsid w:val="00573525"/>
    <w:rsid w:val="005853C8"/>
    <w:rsid w:val="005865E5"/>
    <w:rsid w:val="00591F7B"/>
    <w:rsid w:val="005940EC"/>
    <w:rsid w:val="005955C6"/>
    <w:rsid w:val="005A3A1F"/>
    <w:rsid w:val="005B0C38"/>
    <w:rsid w:val="005B4684"/>
    <w:rsid w:val="005E3550"/>
    <w:rsid w:val="005E413E"/>
    <w:rsid w:val="005E42B4"/>
    <w:rsid w:val="005E4E1E"/>
    <w:rsid w:val="005E7044"/>
    <w:rsid w:val="005E7203"/>
    <w:rsid w:val="005F4254"/>
    <w:rsid w:val="00605278"/>
    <w:rsid w:val="006062D8"/>
    <w:rsid w:val="00607CBF"/>
    <w:rsid w:val="00611697"/>
    <w:rsid w:val="00613506"/>
    <w:rsid w:val="00616AE8"/>
    <w:rsid w:val="00640D40"/>
    <w:rsid w:val="00650256"/>
    <w:rsid w:val="00652F05"/>
    <w:rsid w:val="0068356A"/>
    <w:rsid w:val="006934D9"/>
    <w:rsid w:val="006E3029"/>
    <w:rsid w:val="006F1897"/>
    <w:rsid w:val="006F3B36"/>
    <w:rsid w:val="007027E9"/>
    <w:rsid w:val="00705212"/>
    <w:rsid w:val="00713F8A"/>
    <w:rsid w:val="00714F78"/>
    <w:rsid w:val="00715393"/>
    <w:rsid w:val="00740744"/>
    <w:rsid w:val="00743B19"/>
    <w:rsid w:val="007477FD"/>
    <w:rsid w:val="00752969"/>
    <w:rsid w:val="00762D71"/>
    <w:rsid w:val="0076421C"/>
    <w:rsid w:val="007843C3"/>
    <w:rsid w:val="00785BF9"/>
    <w:rsid w:val="007A5096"/>
    <w:rsid w:val="007A5EF0"/>
    <w:rsid w:val="007B7179"/>
    <w:rsid w:val="007C1255"/>
    <w:rsid w:val="007C79AE"/>
    <w:rsid w:val="007E074C"/>
    <w:rsid w:val="007E1983"/>
    <w:rsid w:val="00806493"/>
    <w:rsid w:val="00843C94"/>
    <w:rsid w:val="00844C9C"/>
    <w:rsid w:val="008512FB"/>
    <w:rsid w:val="00874754"/>
    <w:rsid w:val="00876A02"/>
    <w:rsid w:val="00885D17"/>
    <w:rsid w:val="00893D95"/>
    <w:rsid w:val="008B0225"/>
    <w:rsid w:val="008D1324"/>
    <w:rsid w:val="008F49A8"/>
    <w:rsid w:val="00907BA9"/>
    <w:rsid w:val="009117A0"/>
    <w:rsid w:val="00926766"/>
    <w:rsid w:val="00930A95"/>
    <w:rsid w:val="009510CD"/>
    <w:rsid w:val="009512EE"/>
    <w:rsid w:val="00955118"/>
    <w:rsid w:val="0097416C"/>
    <w:rsid w:val="0098758A"/>
    <w:rsid w:val="009943D9"/>
    <w:rsid w:val="00994DE2"/>
    <w:rsid w:val="009C194B"/>
    <w:rsid w:val="009E2615"/>
    <w:rsid w:val="00A269B8"/>
    <w:rsid w:val="00A4428B"/>
    <w:rsid w:val="00A76A43"/>
    <w:rsid w:val="00A842DE"/>
    <w:rsid w:val="00AC03F1"/>
    <w:rsid w:val="00B064DE"/>
    <w:rsid w:val="00B21A1E"/>
    <w:rsid w:val="00B21D7A"/>
    <w:rsid w:val="00B30C76"/>
    <w:rsid w:val="00B32ECE"/>
    <w:rsid w:val="00B66AB4"/>
    <w:rsid w:val="00B77DC4"/>
    <w:rsid w:val="00B807D5"/>
    <w:rsid w:val="00BB608E"/>
    <w:rsid w:val="00BE39C8"/>
    <w:rsid w:val="00C100E6"/>
    <w:rsid w:val="00C1520C"/>
    <w:rsid w:val="00C2153E"/>
    <w:rsid w:val="00C22810"/>
    <w:rsid w:val="00C26611"/>
    <w:rsid w:val="00C40AC9"/>
    <w:rsid w:val="00C47DDA"/>
    <w:rsid w:val="00C60AA8"/>
    <w:rsid w:val="00C65E2F"/>
    <w:rsid w:val="00C74D4C"/>
    <w:rsid w:val="00C8093D"/>
    <w:rsid w:val="00C967F7"/>
    <w:rsid w:val="00CA1757"/>
    <w:rsid w:val="00CA2836"/>
    <w:rsid w:val="00CA3602"/>
    <w:rsid w:val="00CC3869"/>
    <w:rsid w:val="00CC5FEA"/>
    <w:rsid w:val="00CD48E9"/>
    <w:rsid w:val="00CE4A47"/>
    <w:rsid w:val="00CE53D9"/>
    <w:rsid w:val="00D26EAF"/>
    <w:rsid w:val="00D37139"/>
    <w:rsid w:val="00D40D59"/>
    <w:rsid w:val="00D454B4"/>
    <w:rsid w:val="00D56E18"/>
    <w:rsid w:val="00D63C00"/>
    <w:rsid w:val="00D70FF9"/>
    <w:rsid w:val="00D71903"/>
    <w:rsid w:val="00D96277"/>
    <w:rsid w:val="00DA0252"/>
    <w:rsid w:val="00DA3C7F"/>
    <w:rsid w:val="00DA59A9"/>
    <w:rsid w:val="00DD023A"/>
    <w:rsid w:val="00DD0D70"/>
    <w:rsid w:val="00DD33C3"/>
    <w:rsid w:val="00DF06E1"/>
    <w:rsid w:val="00DF3E11"/>
    <w:rsid w:val="00E0411E"/>
    <w:rsid w:val="00E050E2"/>
    <w:rsid w:val="00E2710F"/>
    <w:rsid w:val="00E3145E"/>
    <w:rsid w:val="00E522C0"/>
    <w:rsid w:val="00E53111"/>
    <w:rsid w:val="00E64EEC"/>
    <w:rsid w:val="00E72DF0"/>
    <w:rsid w:val="00E84BF2"/>
    <w:rsid w:val="00EA0A56"/>
    <w:rsid w:val="00EB24D7"/>
    <w:rsid w:val="00EB39D5"/>
    <w:rsid w:val="00EC473A"/>
    <w:rsid w:val="00EC4EA7"/>
    <w:rsid w:val="00ED0555"/>
    <w:rsid w:val="00EE084E"/>
    <w:rsid w:val="00EE7D96"/>
    <w:rsid w:val="00F07197"/>
    <w:rsid w:val="00F1085D"/>
    <w:rsid w:val="00F36F77"/>
    <w:rsid w:val="00F40530"/>
    <w:rsid w:val="00F45A14"/>
    <w:rsid w:val="00F462B8"/>
    <w:rsid w:val="00F504D9"/>
    <w:rsid w:val="00F577A7"/>
    <w:rsid w:val="00F628F9"/>
    <w:rsid w:val="00F66F29"/>
    <w:rsid w:val="00F830DA"/>
    <w:rsid w:val="00F934CE"/>
    <w:rsid w:val="00F93D40"/>
    <w:rsid w:val="00F96E7B"/>
    <w:rsid w:val="00FB0F62"/>
    <w:rsid w:val="00FC0AF9"/>
    <w:rsid w:val="00FC18BB"/>
    <w:rsid w:val="00FC219C"/>
    <w:rsid w:val="00FC2E26"/>
    <w:rsid w:val="00FD74D1"/>
    <w:rsid w:val="00FE07DD"/>
    <w:rsid w:val="00FE6331"/>
    <w:rsid w:val="00FF3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0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0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00</Words>
  <Characters>456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rest Service</Company>
  <LinksUpToDate>false</LinksUpToDate>
  <CharactersWithSpaces>5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on B Lesmeister</dc:creator>
  <cp:lastModifiedBy>Damon B Lesmeister</cp:lastModifiedBy>
  <cp:revision>1</cp:revision>
  <dcterms:created xsi:type="dcterms:W3CDTF">2015-12-21T22:16:00Z</dcterms:created>
  <dcterms:modified xsi:type="dcterms:W3CDTF">2015-12-21T22:16:00Z</dcterms:modified>
</cp:coreProperties>
</file>